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904" w:rsidRDefault="00986904" w:rsidP="00986904">
      <w:proofErr w:type="gramStart"/>
      <w:r>
        <w:rPr>
          <w:b/>
          <w:bCs/>
        </w:rPr>
        <w:t xml:space="preserve">Supplementary </w:t>
      </w:r>
      <w:r w:rsidRPr="004B7849">
        <w:rPr>
          <w:b/>
          <w:bCs/>
        </w:rPr>
        <w:t xml:space="preserve">Table </w:t>
      </w:r>
      <w:r>
        <w:rPr>
          <w:b/>
          <w:bCs/>
        </w:rPr>
        <w:t>1</w:t>
      </w:r>
      <w:r w:rsidRPr="004B7849">
        <w:rPr>
          <w:b/>
          <w:bCs/>
        </w:rPr>
        <w:t>.</w:t>
      </w:r>
      <w:proofErr w:type="gramEnd"/>
      <w:r>
        <w:t xml:space="preserve"> </w:t>
      </w:r>
      <w:r w:rsidRPr="004B7849">
        <w:t xml:space="preserve"> Difference between Young</w:t>
      </w:r>
      <w:r>
        <w:t xml:space="preserve"> </w:t>
      </w:r>
      <w:r w:rsidRPr="004B7849">
        <w:t>Adults vs Old</w:t>
      </w:r>
      <w:r>
        <w:t xml:space="preserve"> </w:t>
      </w:r>
      <w:r w:rsidRPr="004B7849">
        <w:t>Adults calculated using Functional Network Connectivity</w:t>
      </w:r>
      <w:r>
        <w:t xml:space="preserve"> (</w:t>
      </w:r>
      <w:r w:rsidRPr="004B7849">
        <w:t>FNC</w:t>
      </w:r>
      <w:r>
        <w:t>)</w:t>
      </w:r>
      <w:r w:rsidRPr="004B7849">
        <w:t xml:space="preserve"> </w:t>
      </w:r>
      <w:r>
        <w:t>method.</w:t>
      </w:r>
    </w:p>
    <w:tbl>
      <w:tblPr>
        <w:tblW w:w="8838" w:type="dxa"/>
        <w:tblLook w:val="04A0" w:firstRow="1" w:lastRow="0" w:firstColumn="1" w:lastColumn="0" w:noHBand="0" w:noVBand="1"/>
      </w:tblPr>
      <w:tblGrid>
        <w:gridCol w:w="1180"/>
        <w:gridCol w:w="1888"/>
        <w:gridCol w:w="1888"/>
        <w:gridCol w:w="860"/>
        <w:gridCol w:w="629"/>
        <w:gridCol w:w="665"/>
        <w:gridCol w:w="827"/>
        <w:gridCol w:w="901"/>
      </w:tblGrid>
      <w:tr w:rsidR="00986904" w:rsidRPr="00301368" w:rsidTr="002C44DF">
        <w:tc>
          <w:tcPr>
            <w:tcW w:w="88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unctional Network Connectivity</w:t>
            </w:r>
          </w:p>
        </w:tc>
      </w:tr>
      <w:tr w:rsidR="00986904" w:rsidRPr="00301368" w:rsidTr="002C44DF">
        <w:tc>
          <w:tcPr>
            <w:tcW w:w="88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c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FD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FWE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5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0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6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0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1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79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72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32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73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56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3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79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83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3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4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74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4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87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049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1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8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2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5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8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8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98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72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73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7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30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6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472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4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42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87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1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33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2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746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63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676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6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54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4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4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7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4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5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58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72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4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37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6.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0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3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6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1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73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00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31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3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1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93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3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9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6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63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0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20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2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1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9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3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7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70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017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6.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5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7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86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.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5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85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58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5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2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9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00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9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93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8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21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0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8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05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72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82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8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23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3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59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7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42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7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15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3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55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5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6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41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41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8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25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94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5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96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3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14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3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3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8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15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47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11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0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63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8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07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98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3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62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7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55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7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6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6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92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52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2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2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41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41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66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6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46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6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16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2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56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78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8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99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8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959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6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10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6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10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5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97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7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554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36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4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6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3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8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25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0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565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1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05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11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39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54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93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26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2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63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8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11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9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28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9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94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45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90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59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6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49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3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83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7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43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3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15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9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878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4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93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9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87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6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68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7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68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8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3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5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63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4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26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(2,57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45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7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3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19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72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71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0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26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9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21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2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75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2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30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1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76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3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544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1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66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6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66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6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83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6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11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pST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72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466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.IF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2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45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2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7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7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5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70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46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2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00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5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479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2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530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0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99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48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815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0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0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79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21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2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93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28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3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71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2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38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84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Pos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6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11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1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255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ellar.Anterio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7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63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50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93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Medi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0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55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.Occipital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1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055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2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84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05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Ainsula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6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4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R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MPF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5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56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ence.SMG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LP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9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1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2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82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7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PP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9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16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2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06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961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2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148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8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3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IPS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3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1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rsalAttention.FEF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oParietal.LPFC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2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972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ster 2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79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8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407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Lateral</w:t>
            </w:r>
            <w:proofErr w:type="spellEnd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464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ne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iMotor.Superior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aultMode.P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(58)   =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63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13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106</w:t>
            </w:r>
          </w:p>
        </w:tc>
      </w:tr>
      <w:tr w:rsidR="00986904" w:rsidRPr="00301368" w:rsidTr="002C44D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86904" w:rsidRPr="00301368" w:rsidTr="002C44DF">
        <w:tc>
          <w:tcPr>
            <w:tcW w:w="88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p value uncorrected)</w:t>
            </w:r>
          </w:p>
          <w:p w:rsidR="00986904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FDR (p value corrected using False Discovery Rate)</w:t>
            </w:r>
          </w:p>
          <w:p w:rsidR="00986904" w:rsidRPr="00301368" w:rsidRDefault="00986904" w:rsidP="002C4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FWE ( p value corrected using Family Wise Error Rate)</w:t>
            </w:r>
          </w:p>
        </w:tc>
      </w:tr>
    </w:tbl>
    <w:p w:rsidR="007656B9" w:rsidRDefault="007656B9">
      <w:bookmarkStart w:id="0" w:name="_GoBack"/>
      <w:bookmarkEnd w:id="0"/>
    </w:p>
    <w:sectPr w:rsidR="00765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904"/>
    <w:rsid w:val="007656B9"/>
    <w:rsid w:val="0098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90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86904"/>
  </w:style>
  <w:style w:type="table" w:styleId="TableGrid">
    <w:name w:val="Table Grid"/>
    <w:basedOn w:val="TableNormal"/>
    <w:uiPriority w:val="39"/>
    <w:rsid w:val="00986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69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6904"/>
    <w:rPr>
      <w:color w:val="954F72"/>
      <w:u w:val="single"/>
    </w:rPr>
  </w:style>
  <w:style w:type="paragraph" w:customStyle="1" w:styleId="msonormal0">
    <w:name w:val="msonormal"/>
    <w:basedOn w:val="Normal"/>
    <w:rsid w:val="00986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86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90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86904"/>
  </w:style>
  <w:style w:type="table" w:styleId="TableGrid">
    <w:name w:val="Table Grid"/>
    <w:basedOn w:val="TableNormal"/>
    <w:uiPriority w:val="39"/>
    <w:rsid w:val="00986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69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6904"/>
    <w:rPr>
      <w:color w:val="954F72"/>
      <w:u w:val="single"/>
    </w:rPr>
  </w:style>
  <w:style w:type="paragraph" w:customStyle="1" w:styleId="msonormal0">
    <w:name w:val="msonormal"/>
    <w:basedOn w:val="Normal"/>
    <w:rsid w:val="00986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86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12</Words>
  <Characters>14893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7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07-07T01:14:00Z</dcterms:created>
  <dcterms:modified xsi:type="dcterms:W3CDTF">2021-07-07T01:15:00Z</dcterms:modified>
</cp:coreProperties>
</file>